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C3D" w:rsidRDefault="00D43C3D" w:rsidP="00D43C3D">
      <w:pPr>
        <w:spacing w:after="13" w:line="480" w:lineRule="auto"/>
        <w:ind w:right="34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Table</w:t>
      </w:r>
      <w:r w:rsidRPr="00872BA8">
        <w:rPr>
          <w:rFonts w:ascii="Times New Roman" w:eastAsia="SimSun" w:hAnsi="Times New Roman" w:cs="Times New Roman"/>
          <w:b/>
          <w:sz w:val="24"/>
          <w:szCs w:val="24"/>
        </w:rPr>
        <w:t xml:space="preserve"> S3</w:t>
      </w:r>
    </w:p>
    <w:tbl>
      <w:tblPr>
        <w:tblW w:w="9496" w:type="dxa"/>
        <w:tblInd w:w="5" w:type="dxa"/>
        <w:tblCellMar>
          <w:top w:w="7" w:type="dxa"/>
          <w:left w:w="106" w:type="dxa"/>
          <w:right w:w="102" w:type="dxa"/>
        </w:tblCellMar>
        <w:tblLook w:val="04A0" w:firstRow="1" w:lastRow="0" w:firstColumn="1" w:lastColumn="0" w:noHBand="0" w:noVBand="1"/>
      </w:tblPr>
      <w:tblGrid>
        <w:gridCol w:w="1243"/>
        <w:gridCol w:w="1275"/>
        <w:gridCol w:w="883"/>
        <w:gridCol w:w="4821"/>
        <w:gridCol w:w="1274"/>
      </w:tblGrid>
      <w:tr w:rsidR="00D43C3D" w:rsidRPr="00332DA0" w:rsidTr="007319D4">
        <w:trPr>
          <w:trHeight w:val="480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Strain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Parent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Mating type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Description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Source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D43C3D" w:rsidRPr="00332DA0" w:rsidTr="007319D4">
        <w:trPr>
          <w:trHeight w:val="480"/>
        </w:trPr>
        <w:tc>
          <w:tcPr>
            <w:tcW w:w="1243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SN148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SN76 </w:t>
            </w:r>
          </w:p>
        </w:tc>
        <w:tc>
          <w:tcPr>
            <w:tcW w:w="883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a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>/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α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arg4/arg4; leu2/leu2; his1/his1; ura3 imm434/ura3 imm434; iro1 imm434/iro1 imm434 </w:t>
            </w:r>
          </w:p>
        </w:tc>
        <w:tc>
          <w:tcPr>
            <w:tcW w:w="1274" w:type="dxa"/>
            <w:tcBorders>
              <w:top w:val="single" w:sz="12" w:space="0" w:color="666666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Noble/ Johnson </w:t>
            </w:r>
          </w:p>
        </w:tc>
      </w:tr>
      <w:tr w:rsidR="00D43C3D" w:rsidRPr="00332DA0" w:rsidTr="007319D4">
        <w:trPr>
          <w:trHeight w:val="470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SN148a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SN148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 xml:space="preserve">a/a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arg4/arg4; leu2/leu2; his1/his1; ura3 imm434/ura3 imm434; iro1 imm434/iro1 imm43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4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proofErr w:type="spellStart"/>
            <w:r w:rsidRPr="00332DA0">
              <w:rPr>
                <w:rFonts w:ascii="Times New Roman" w:eastAsia="Times New Roman" w:hAnsi="Times New Roman" w:cs="Times New Roman"/>
                <w:sz w:val="20"/>
              </w:rPr>
              <w:t>Renjie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Tang </w:t>
            </w:r>
          </w:p>
        </w:tc>
      </w:tr>
      <w:tr w:rsidR="00D43C3D" w:rsidRPr="00332DA0" w:rsidTr="007319D4">
        <w:trPr>
          <w:trHeight w:val="698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 xml:space="preserve">GRACE </w:t>
            </w:r>
          </w:p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version 1.0 library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GRACE </w:t>
            </w:r>
          </w:p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library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a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>/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α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proofErr w:type="spellStart"/>
            <w:r w:rsidRPr="00332DA0">
              <w:rPr>
                <w:rFonts w:ascii="Times New Roman" w:eastAsia="Times New Roman" w:hAnsi="Times New Roman" w:cs="Times New Roman"/>
                <w:sz w:val="20"/>
              </w:rPr>
              <w:t>Whiteway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D43C3D" w:rsidRPr="00332DA0" w:rsidTr="007319D4">
        <w:trPr>
          <w:trHeight w:val="470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 xml:space="preserve">GRACE </w:t>
            </w:r>
          </w:p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library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CASS1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a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>/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α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Merck </w:t>
            </w:r>
          </w:p>
        </w:tc>
      </w:tr>
      <w:tr w:rsidR="00D43C3D" w:rsidRPr="00332DA0" w:rsidTr="007319D4">
        <w:trPr>
          <w:trHeight w:val="310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3315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A505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α /α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trp1/trp1; lys2/lys2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Magee </w:t>
            </w:r>
          </w:p>
        </w:tc>
      </w:tr>
      <w:tr w:rsidR="00D43C3D" w:rsidRPr="00332DA0" w:rsidTr="007319D4">
        <w:trPr>
          <w:trHeight w:val="312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3745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A505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 xml:space="preserve">a/a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trp1/trp1; lys2/lys2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Magee </w:t>
            </w:r>
          </w:p>
        </w:tc>
      </w:tr>
      <w:tr w:rsidR="00D43C3D" w:rsidRPr="00332DA0" w:rsidTr="007319D4">
        <w:trPr>
          <w:trHeight w:val="468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 xml:space="preserve">CAI4 </w:t>
            </w:r>
            <w:proofErr w:type="spellStart"/>
            <w:r w:rsidRPr="00332DA0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MTL</w:t>
            </w: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a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CAI-4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 xml:space="preserve">a/a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ura3 ::imm434/ ura3 ::imm434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Doreen </w:t>
            </w:r>
            <w:proofErr w:type="spellStart"/>
            <w:r w:rsidRPr="00332DA0">
              <w:rPr>
                <w:rFonts w:ascii="Times New Roman" w:eastAsia="Times New Roman" w:hAnsi="Times New Roman" w:cs="Times New Roman"/>
                <w:sz w:val="20"/>
              </w:rPr>
              <w:t>Harcus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D43C3D" w:rsidRPr="00332DA0" w:rsidTr="007319D4">
        <w:trPr>
          <w:trHeight w:val="471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18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CAI4</w:t>
            </w:r>
            <w:r w:rsidRPr="00332DA0">
              <w:rPr>
                <w:rFonts w:ascii="Times New Roman" w:eastAsia="Times New Roman" w:hAnsi="Times New Roman" w:cs="Times New Roman"/>
                <w:b/>
                <w:i/>
                <w:sz w:val="20"/>
              </w:rPr>
              <w:t xml:space="preserve"> </w:t>
            </w:r>
          </w:p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MTLα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CAI-4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α /α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ura3 ::imm434/ ura3 ::imm434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Doreen </w:t>
            </w:r>
            <w:proofErr w:type="spellStart"/>
            <w:r w:rsidRPr="00332DA0">
              <w:rPr>
                <w:rFonts w:ascii="Times New Roman" w:eastAsia="Times New Roman" w:hAnsi="Times New Roman" w:cs="Times New Roman"/>
                <w:sz w:val="20"/>
              </w:rPr>
              <w:t>Harcus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D43C3D" w:rsidRPr="00332DA0" w:rsidTr="007319D4">
        <w:trPr>
          <w:trHeight w:val="470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CP29-17CK13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CP29-1-7L4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 xml:space="preserve">a/a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ura3/ura3 cpp1 ::</w:t>
            </w:r>
            <w:proofErr w:type="spellStart"/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hisG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/cpp1 ::</w:t>
            </w:r>
            <w:proofErr w:type="spellStart"/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hisG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; CEK1/cek1 ::hisGURA3-hisG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proofErr w:type="spellStart"/>
            <w:r w:rsidRPr="00332DA0">
              <w:rPr>
                <w:rFonts w:ascii="Times New Roman" w:eastAsia="Times New Roman" w:hAnsi="Times New Roman" w:cs="Times New Roman"/>
                <w:sz w:val="20"/>
              </w:rPr>
              <w:t>Csank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D43C3D" w:rsidRPr="00332DA0" w:rsidTr="007319D4">
        <w:trPr>
          <w:trHeight w:val="470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ys01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SN148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a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>/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α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  <w:jc w:val="both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ofr1::HIS1/OFR1; arg4/arg4; leu2/leu2; ura3 imm434/ura3 imm434; iro1 imm434/iro1 imm434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D43C3D" w:rsidRPr="00332DA0" w:rsidTr="007319D4">
        <w:trPr>
          <w:trHeight w:val="470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ys02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ys01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a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>/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α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ofr1::HIS1/ofr1::URA3; arg4/arg4; leu2/leu2;  iro1 imm434/iro1 imm43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4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D43C3D" w:rsidRPr="00332DA0" w:rsidTr="007319D4">
        <w:trPr>
          <w:trHeight w:val="468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ys04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ys02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a/a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ofr1::HIS1/ofr1::URA3; arg4/arg4; leu2/leu2;  iro1 imm434/iro1 imm43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4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D43C3D" w:rsidRPr="00332DA0" w:rsidTr="007319D4">
        <w:trPr>
          <w:trHeight w:val="470"/>
        </w:trPr>
        <w:tc>
          <w:tcPr>
            <w:tcW w:w="12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ys05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ys02 </w:t>
            </w:r>
          </w:p>
        </w:tc>
        <w:tc>
          <w:tcPr>
            <w:tcW w:w="8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α /α </w:t>
            </w:r>
          </w:p>
        </w:tc>
        <w:tc>
          <w:tcPr>
            <w:tcW w:w="482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6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2"/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ofr1::HIS1/ofr1::URA3; arg4/arg4; leu2/leu2;  iro1 imm434/iro1 imm43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4</w:t>
            </w: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  <w:tc>
          <w:tcPr>
            <w:tcW w:w="1274" w:type="dxa"/>
            <w:tcBorders>
              <w:top w:val="single" w:sz="4" w:space="0" w:color="999999"/>
              <w:left w:val="single" w:sz="6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D43C3D" w:rsidRPr="00332DA0" w:rsidRDefault="00D43C3D" w:rsidP="007319D4">
            <w:pPr>
              <w:spacing w:after="0"/>
              <w:ind w:left="5"/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</w:tbl>
    <w:p w:rsidR="00D43C3D" w:rsidRPr="00332DA0" w:rsidRDefault="00D43C3D" w:rsidP="00D43C3D">
      <w:pPr>
        <w:spacing w:after="0"/>
        <w:jc w:val="both"/>
      </w:pPr>
      <w:r w:rsidRPr="00332DA0">
        <w:t xml:space="preserve"> </w:t>
      </w:r>
    </w:p>
    <w:p w:rsidR="00D43C3D" w:rsidRDefault="00D43C3D" w:rsidP="00D43C3D">
      <w:pPr>
        <w:spacing w:after="13" w:line="480" w:lineRule="auto"/>
        <w:ind w:right="34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</w:p>
    <w:p w:rsidR="00D43C3D" w:rsidRDefault="00D43C3D" w:rsidP="00D43C3D">
      <w:pPr>
        <w:spacing w:after="13" w:line="480" w:lineRule="auto"/>
        <w:ind w:right="34"/>
        <w:rPr>
          <w:rFonts w:ascii="Times New Roman" w:eastAsia="SimSun" w:hAnsi="Times New Roman" w:cs="Times New Roman"/>
          <w:b/>
          <w:sz w:val="24"/>
          <w:szCs w:val="24"/>
        </w:rPr>
      </w:pPr>
    </w:p>
    <w:p w:rsidR="00D43C3D" w:rsidRDefault="00D43C3D" w:rsidP="00D43C3D">
      <w:pPr>
        <w:spacing w:after="13" w:line="480" w:lineRule="auto"/>
        <w:ind w:right="34"/>
        <w:rPr>
          <w:rFonts w:ascii="Times New Roman" w:eastAsia="SimSun" w:hAnsi="Times New Roman" w:cs="Times New Roman"/>
          <w:b/>
          <w:sz w:val="24"/>
          <w:szCs w:val="24"/>
        </w:rPr>
      </w:pPr>
    </w:p>
    <w:p w:rsidR="00851776" w:rsidRDefault="00D43C3D"/>
    <w:sectPr w:rsidR="008517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C3D"/>
    <w:rsid w:val="0030777F"/>
    <w:rsid w:val="008634A0"/>
    <w:rsid w:val="00A0449E"/>
    <w:rsid w:val="00AF3598"/>
    <w:rsid w:val="00B17A84"/>
    <w:rsid w:val="00CE465E"/>
    <w:rsid w:val="00D43C3D"/>
    <w:rsid w:val="00F9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482F1-373E-471F-B908-8A1286D13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C3D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Sun</dc:creator>
  <cp:keywords/>
  <dc:description/>
  <cp:lastModifiedBy>Yuan Sun</cp:lastModifiedBy>
  <cp:revision>1</cp:revision>
  <dcterms:created xsi:type="dcterms:W3CDTF">2016-03-15T14:47:00Z</dcterms:created>
  <dcterms:modified xsi:type="dcterms:W3CDTF">2016-03-15T14:47:00Z</dcterms:modified>
</cp:coreProperties>
</file>